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151" w:rsidRPr="00AF577C" w:rsidRDefault="001C6151" w:rsidP="001C6151">
      <w:proofErr w:type="gramStart"/>
      <w:r>
        <w:t>Online Resource</w:t>
      </w:r>
      <w:r w:rsidRPr="00CC4F21">
        <w:t xml:space="preserve"> </w:t>
      </w:r>
      <w:r>
        <w:t>1</w:t>
      </w:r>
      <w:r w:rsidRPr="00CC4F21">
        <w:t>.</w:t>
      </w:r>
      <w:proofErr w:type="gramEnd"/>
      <w:r w:rsidRPr="00CC4F21">
        <w:t xml:space="preserve"> </w:t>
      </w:r>
      <w:r w:rsidRPr="00AF577C">
        <w:t xml:space="preserve">Summary of Cognitive State Transitions </w:t>
      </w:r>
    </w:p>
    <w:p w:rsidR="001C6151" w:rsidRPr="00AF577C" w:rsidRDefault="001C6151" w:rsidP="001C6151">
      <w:pPr>
        <w:tabs>
          <w:tab w:val="left" w:pos="2145"/>
        </w:tabs>
      </w:pPr>
      <w:r w:rsidRPr="00AF577C">
        <w:tab/>
      </w:r>
    </w:p>
    <w:tbl>
      <w:tblPr>
        <w:tblW w:w="9662" w:type="dxa"/>
        <w:tblLook w:val="0000"/>
      </w:tblPr>
      <w:tblGrid>
        <w:gridCol w:w="1287"/>
        <w:gridCol w:w="756"/>
        <w:gridCol w:w="816"/>
        <w:gridCol w:w="756"/>
        <w:gridCol w:w="832"/>
        <w:gridCol w:w="756"/>
        <w:gridCol w:w="832"/>
        <w:gridCol w:w="1039"/>
        <w:gridCol w:w="816"/>
        <w:gridCol w:w="940"/>
        <w:gridCol w:w="832"/>
      </w:tblGrid>
      <w:tr w:rsidR="001C6151" w:rsidTr="005A565E">
        <w:trPr>
          <w:trHeight w:val="318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:rsidR="001C6151" w:rsidRDefault="001C6151" w:rsidP="005A565E">
            <w:pPr>
              <w:jc w:val="center"/>
              <w:rPr>
                <w:sz w:val="20"/>
                <w:szCs w:val="20"/>
              </w:rPr>
            </w:pPr>
            <w:r w:rsidRPr="00AF577C"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t>To</w:t>
            </w:r>
          </w:p>
          <w:p w:rsidR="001C6151" w:rsidRPr="00B47FE7" w:rsidRDefault="001C6151" w:rsidP="005A56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6151" w:rsidRDefault="001C6151" w:rsidP="005A565E">
            <w:pPr>
              <w:jc w:val="center"/>
            </w:pPr>
            <w:r>
              <w:t>1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6151" w:rsidRDefault="001C6151" w:rsidP="005A565E">
            <w:pPr>
              <w:jc w:val="center"/>
            </w:pPr>
            <w:r>
              <w:t>2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6151" w:rsidRDefault="001C6151" w:rsidP="005A565E">
            <w:pPr>
              <w:jc w:val="center"/>
            </w:pPr>
            <w:r>
              <w:t>3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151" w:rsidRDefault="001C6151" w:rsidP="005A565E">
            <w:pPr>
              <w:jc w:val="center"/>
            </w:pPr>
            <w:r>
              <w:t>Death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6151" w:rsidRDefault="001C6151" w:rsidP="005A565E">
            <w:pPr>
              <w:jc w:val="center"/>
            </w:pPr>
            <w:r>
              <w:t>Censored</w:t>
            </w:r>
          </w:p>
        </w:tc>
      </w:tr>
      <w:tr w:rsidR="001C6151" w:rsidTr="005A565E">
        <w:trPr>
          <w:trHeight w:val="318"/>
        </w:trPr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151" w:rsidRDefault="001C6151" w:rsidP="005A565E">
            <w:pPr>
              <w:jc w:val="right"/>
            </w:pPr>
            <w: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5,8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69</w:t>
            </w:r>
            <w:r w:rsidRPr="00C7499B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1,2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15</w:t>
            </w:r>
            <w:r w:rsidRPr="00C7499B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2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3</w:t>
            </w:r>
            <w:r w:rsidRPr="00C7499B">
              <w:t>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pPr>
              <w:jc w:val="right"/>
            </w:pPr>
            <w:r>
              <w:t>1,0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12</w:t>
            </w:r>
            <w:r w:rsidRPr="00C7499B"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pPr>
              <w:jc w:val="right"/>
            </w:pPr>
            <w:r w:rsidRPr="00C7499B">
              <w:t>1</w:t>
            </w:r>
            <w:r>
              <w:t>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2</w:t>
            </w:r>
            <w:r w:rsidRPr="00C7499B">
              <w:t>%)</w:t>
            </w:r>
          </w:p>
        </w:tc>
      </w:tr>
      <w:tr w:rsidR="001C6151" w:rsidTr="005A565E">
        <w:trPr>
          <w:trHeight w:val="318"/>
        </w:trPr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151" w:rsidRDefault="001C6151" w:rsidP="005A565E">
            <w:pPr>
              <w:jc w:val="right"/>
            </w:pPr>
            <w: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8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22</w:t>
            </w:r>
            <w:r w:rsidRPr="00C7499B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1,4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37</w:t>
            </w:r>
            <w:r w:rsidRPr="00C7499B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6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17</w:t>
            </w:r>
            <w:r w:rsidRPr="00C7499B">
              <w:t>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pPr>
              <w:jc w:val="right"/>
            </w:pPr>
            <w:r>
              <w:t>8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22</w:t>
            </w:r>
            <w:r w:rsidRPr="00C7499B"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pPr>
              <w:jc w:val="right"/>
            </w:pPr>
            <w:r>
              <w:t>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2</w:t>
            </w:r>
            <w:r w:rsidRPr="00C7499B">
              <w:t>%)</w:t>
            </w:r>
          </w:p>
        </w:tc>
      </w:tr>
      <w:tr w:rsidR="001C6151" w:rsidTr="005A565E">
        <w:trPr>
          <w:trHeight w:val="318"/>
        </w:trPr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151" w:rsidRDefault="001C6151" w:rsidP="005A565E">
            <w:pPr>
              <w:jc w:val="right"/>
            </w:pPr>
            <w: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3</w:t>
            </w:r>
            <w:r w:rsidRPr="00C7499B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3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13</w:t>
            </w:r>
            <w:r w:rsidRPr="00C7499B">
              <w:t>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51" w:rsidRPr="00C7499B" w:rsidRDefault="001C6151" w:rsidP="005A565E">
            <w:pPr>
              <w:jc w:val="right"/>
            </w:pPr>
            <w:r>
              <w:t>1,1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44</w:t>
            </w:r>
            <w:r w:rsidRPr="00C7499B">
              <w:t>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pPr>
              <w:jc w:val="right"/>
            </w:pPr>
            <w:r>
              <w:t>9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38</w:t>
            </w:r>
            <w:r w:rsidRPr="00C7499B">
              <w:t>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pPr>
              <w:jc w:val="right"/>
            </w:pPr>
            <w:r>
              <w:t>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51" w:rsidRPr="00C7499B" w:rsidRDefault="001C6151" w:rsidP="005A565E">
            <w:r>
              <w:t>(2</w:t>
            </w:r>
            <w:r w:rsidRPr="00C7499B">
              <w:t>%)</w:t>
            </w:r>
          </w:p>
        </w:tc>
      </w:tr>
    </w:tbl>
    <w:p w:rsidR="001C6151" w:rsidRDefault="001C6151" w:rsidP="001C6151"/>
    <w:p w:rsidR="001C6151" w:rsidRDefault="001C6151" w:rsidP="001C6151">
      <w:pPr>
        <w:spacing w:line="360" w:lineRule="auto"/>
        <w:rPr>
          <w:lang w:val="en-GB"/>
        </w:rPr>
      </w:pPr>
    </w:p>
    <w:p w:rsidR="001C6151" w:rsidRDefault="001C6151" w:rsidP="001C6151">
      <w:pPr>
        <w:spacing w:line="360" w:lineRule="auto"/>
      </w:pPr>
      <w:r w:rsidRPr="00AE4568">
        <w:rPr>
          <w:lang w:val="en-GB"/>
        </w:rPr>
        <w:t xml:space="preserve">State 1 (no impairment): </w:t>
      </w:r>
      <w:proofErr w:type="spellStart"/>
      <w:r w:rsidRPr="00AE4568">
        <w:rPr>
          <w:lang w:val="en-GB"/>
        </w:rPr>
        <w:t>MMSE</w:t>
      </w:r>
      <w:proofErr w:type="spellEnd"/>
      <w:r w:rsidRPr="00AE4568">
        <w:rPr>
          <w:lang w:val="en-GB"/>
        </w:rPr>
        <w:t xml:space="preserve"> 27-30, State 2 (slight impairment): </w:t>
      </w:r>
      <w:proofErr w:type="spellStart"/>
      <w:r w:rsidRPr="00AE4568">
        <w:rPr>
          <w:lang w:val="en-GB"/>
        </w:rPr>
        <w:t>MMSE</w:t>
      </w:r>
      <w:proofErr w:type="spellEnd"/>
      <w:r w:rsidRPr="00AE4568">
        <w:rPr>
          <w:lang w:val="en-GB"/>
        </w:rPr>
        <w:t xml:space="preserve"> 23-26, State 3 (moderate to severe impairment): </w:t>
      </w:r>
      <w:proofErr w:type="spellStart"/>
      <w:r w:rsidRPr="00AE4568">
        <w:rPr>
          <w:lang w:val="en-GB"/>
        </w:rPr>
        <w:t>MMSE</w:t>
      </w:r>
      <w:proofErr w:type="spellEnd"/>
      <w:r w:rsidRPr="00AE4568">
        <w:rPr>
          <w:lang w:val="en-GB"/>
        </w:rPr>
        <w:t xml:space="preserve"> 0-22</w:t>
      </w:r>
    </w:p>
    <w:p w:rsidR="001C6151" w:rsidRDefault="001C6151" w:rsidP="001C6151">
      <w:pPr>
        <w:spacing w:line="360" w:lineRule="auto"/>
        <w:rPr>
          <w:lang w:val="en-GB"/>
        </w:rPr>
      </w:pPr>
      <w:r>
        <w:rPr>
          <w:lang w:val="en-GB"/>
        </w:rPr>
        <w:br w:type="page"/>
      </w:r>
      <w:r>
        <w:rPr>
          <w:lang w:val="en-GB"/>
        </w:rPr>
        <w:lastRenderedPageBreak/>
        <w:t>Online Resource 2: Summary of Model Fit</w:t>
      </w:r>
    </w:p>
    <w:p w:rsidR="001C6151" w:rsidRDefault="001C6151" w:rsidP="001C6151">
      <w:pPr>
        <w:spacing w:line="360" w:lineRule="auto"/>
        <w:rPr>
          <w:lang w:val="en-GB"/>
        </w:rPr>
      </w:pPr>
    </w:p>
    <w:tbl>
      <w:tblPr>
        <w:tblW w:w="9622" w:type="dxa"/>
        <w:tblInd w:w="93" w:type="dxa"/>
        <w:tblLook w:val="04A0"/>
      </w:tblPr>
      <w:tblGrid>
        <w:gridCol w:w="1291"/>
        <w:gridCol w:w="1260"/>
        <w:gridCol w:w="3418"/>
        <w:gridCol w:w="2693"/>
        <w:gridCol w:w="960"/>
      </w:tblGrid>
      <w:tr w:rsidR="001C6151" w:rsidRPr="00E13EF9" w:rsidTr="005A565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N clas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proofErr w:type="spellStart"/>
            <w:r w:rsidRPr="00555DB5">
              <w:rPr>
                <w:color w:val="000000"/>
                <w:lang w:val="en-GB" w:eastAsia="en-GB"/>
              </w:rPr>
              <w:t>BIC</w:t>
            </w:r>
            <w:proofErr w:type="spellEnd"/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Posterior classification probabilit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Class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Entropy</w:t>
            </w:r>
          </w:p>
        </w:tc>
      </w:tr>
      <w:tr w:rsidR="001C6151" w:rsidRPr="00E13EF9" w:rsidTr="005A565E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87,511.60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0.71, 0.85, 0.8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348, 1279, 20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1.31</w:t>
            </w:r>
          </w:p>
        </w:tc>
      </w:tr>
      <w:tr w:rsidR="001C6151" w:rsidRPr="00E13EF9" w:rsidTr="005A565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87,299.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0.78, 0.69, 0.84, 0.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133, 413, 1236, 1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1.29</w:t>
            </w:r>
          </w:p>
        </w:tc>
      </w:tr>
      <w:tr w:rsidR="001C6151" w:rsidRPr="00E13EF9" w:rsidTr="005A565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87,227.5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0.83, 0.56, 0.80, 0.84, 0.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1247, 199, 131, 1808, 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1" w:rsidRPr="00555DB5" w:rsidRDefault="001C6151" w:rsidP="005A565E">
            <w:pPr>
              <w:jc w:val="right"/>
              <w:rPr>
                <w:color w:val="000000"/>
                <w:lang w:val="en-GB" w:eastAsia="en-GB"/>
              </w:rPr>
            </w:pPr>
            <w:r w:rsidRPr="00555DB5">
              <w:rPr>
                <w:color w:val="000000"/>
                <w:lang w:val="en-GB" w:eastAsia="en-GB"/>
              </w:rPr>
              <w:t>1.29</w:t>
            </w:r>
          </w:p>
        </w:tc>
      </w:tr>
    </w:tbl>
    <w:p w:rsidR="001C6151" w:rsidRDefault="001C6151" w:rsidP="001C6151">
      <w:pPr>
        <w:spacing w:line="360" w:lineRule="auto"/>
        <w:rPr>
          <w:lang w:val="en-GB"/>
        </w:rPr>
      </w:pPr>
    </w:p>
    <w:p w:rsidR="001E3D3D" w:rsidRDefault="001E3D3D"/>
    <w:sectPr w:rsidR="001E3D3D" w:rsidSect="001E3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C6151"/>
    <w:rsid w:val="000001E8"/>
    <w:rsid w:val="00001481"/>
    <w:rsid w:val="00003C82"/>
    <w:rsid w:val="00003CE1"/>
    <w:rsid w:val="00004AA5"/>
    <w:rsid w:val="00004C73"/>
    <w:rsid w:val="00007433"/>
    <w:rsid w:val="00007D60"/>
    <w:rsid w:val="00011548"/>
    <w:rsid w:val="00013038"/>
    <w:rsid w:val="00015C3A"/>
    <w:rsid w:val="00017AF9"/>
    <w:rsid w:val="00021741"/>
    <w:rsid w:val="0002259E"/>
    <w:rsid w:val="00030C34"/>
    <w:rsid w:val="00032EAD"/>
    <w:rsid w:val="00036D50"/>
    <w:rsid w:val="00041DFF"/>
    <w:rsid w:val="00043307"/>
    <w:rsid w:val="0004548E"/>
    <w:rsid w:val="00047583"/>
    <w:rsid w:val="000479DF"/>
    <w:rsid w:val="00051D6C"/>
    <w:rsid w:val="00054142"/>
    <w:rsid w:val="000545DE"/>
    <w:rsid w:val="00055BFD"/>
    <w:rsid w:val="0005770D"/>
    <w:rsid w:val="00057C01"/>
    <w:rsid w:val="00060272"/>
    <w:rsid w:val="00063DF0"/>
    <w:rsid w:val="000672A2"/>
    <w:rsid w:val="00067787"/>
    <w:rsid w:val="0007204B"/>
    <w:rsid w:val="00074E6A"/>
    <w:rsid w:val="00087092"/>
    <w:rsid w:val="000870EF"/>
    <w:rsid w:val="00090FAA"/>
    <w:rsid w:val="00093694"/>
    <w:rsid w:val="00093892"/>
    <w:rsid w:val="00094CB6"/>
    <w:rsid w:val="000A32C2"/>
    <w:rsid w:val="000A3EAE"/>
    <w:rsid w:val="000A424F"/>
    <w:rsid w:val="000A62AD"/>
    <w:rsid w:val="000B1C8A"/>
    <w:rsid w:val="000B2A25"/>
    <w:rsid w:val="000B6E82"/>
    <w:rsid w:val="000C0318"/>
    <w:rsid w:val="000C15C8"/>
    <w:rsid w:val="000C23F8"/>
    <w:rsid w:val="000C31C5"/>
    <w:rsid w:val="000C5163"/>
    <w:rsid w:val="000C51BE"/>
    <w:rsid w:val="000C70D7"/>
    <w:rsid w:val="000D3560"/>
    <w:rsid w:val="000E1FB8"/>
    <w:rsid w:val="000E4504"/>
    <w:rsid w:val="000F1A3C"/>
    <w:rsid w:val="000F3DDF"/>
    <w:rsid w:val="000F6494"/>
    <w:rsid w:val="000F6DB6"/>
    <w:rsid w:val="000F7AD7"/>
    <w:rsid w:val="00101500"/>
    <w:rsid w:val="00101953"/>
    <w:rsid w:val="00104291"/>
    <w:rsid w:val="00105DCC"/>
    <w:rsid w:val="00111A89"/>
    <w:rsid w:val="001146F5"/>
    <w:rsid w:val="00120BBB"/>
    <w:rsid w:val="00122C88"/>
    <w:rsid w:val="001247D9"/>
    <w:rsid w:val="001256D2"/>
    <w:rsid w:val="00127D85"/>
    <w:rsid w:val="001332A0"/>
    <w:rsid w:val="001371E6"/>
    <w:rsid w:val="00137741"/>
    <w:rsid w:val="00141E45"/>
    <w:rsid w:val="00142858"/>
    <w:rsid w:val="00143FEA"/>
    <w:rsid w:val="00144240"/>
    <w:rsid w:val="00156623"/>
    <w:rsid w:val="001608D2"/>
    <w:rsid w:val="00161F17"/>
    <w:rsid w:val="00173C76"/>
    <w:rsid w:val="00177998"/>
    <w:rsid w:val="00182D3A"/>
    <w:rsid w:val="00183330"/>
    <w:rsid w:val="00183397"/>
    <w:rsid w:val="0018563E"/>
    <w:rsid w:val="001A2382"/>
    <w:rsid w:val="001A470B"/>
    <w:rsid w:val="001A5040"/>
    <w:rsid w:val="001A6413"/>
    <w:rsid w:val="001B3ABA"/>
    <w:rsid w:val="001B3DE4"/>
    <w:rsid w:val="001C0704"/>
    <w:rsid w:val="001C0C1F"/>
    <w:rsid w:val="001C3581"/>
    <w:rsid w:val="001C403B"/>
    <w:rsid w:val="001C4929"/>
    <w:rsid w:val="001C55A5"/>
    <w:rsid w:val="001C6151"/>
    <w:rsid w:val="001D29BE"/>
    <w:rsid w:val="001D7297"/>
    <w:rsid w:val="001E3D3D"/>
    <w:rsid w:val="001E6191"/>
    <w:rsid w:val="001E7149"/>
    <w:rsid w:val="001E750E"/>
    <w:rsid w:val="001E762F"/>
    <w:rsid w:val="001F283E"/>
    <w:rsid w:val="001F3437"/>
    <w:rsid w:val="001F3C66"/>
    <w:rsid w:val="001F4654"/>
    <w:rsid w:val="001F5E9B"/>
    <w:rsid w:val="002002B1"/>
    <w:rsid w:val="00202A28"/>
    <w:rsid w:val="00205DEE"/>
    <w:rsid w:val="00206C2B"/>
    <w:rsid w:val="0021114E"/>
    <w:rsid w:val="00212D97"/>
    <w:rsid w:val="002166B4"/>
    <w:rsid w:val="00217241"/>
    <w:rsid w:val="00217C62"/>
    <w:rsid w:val="00221B55"/>
    <w:rsid w:val="0022566C"/>
    <w:rsid w:val="00225956"/>
    <w:rsid w:val="00230097"/>
    <w:rsid w:val="00233A91"/>
    <w:rsid w:val="00240508"/>
    <w:rsid w:val="002442D9"/>
    <w:rsid w:val="00246445"/>
    <w:rsid w:val="00247306"/>
    <w:rsid w:val="002553EE"/>
    <w:rsid w:val="00262F76"/>
    <w:rsid w:val="00263D47"/>
    <w:rsid w:val="00263F07"/>
    <w:rsid w:val="00271419"/>
    <w:rsid w:val="002723A6"/>
    <w:rsid w:val="002769B9"/>
    <w:rsid w:val="00277867"/>
    <w:rsid w:val="00281D87"/>
    <w:rsid w:val="002820A5"/>
    <w:rsid w:val="0028263C"/>
    <w:rsid w:val="0028486B"/>
    <w:rsid w:val="00284975"/>
    <w:rsid w:val="002862D4"/>
    <w:rsid w:val="002875B8"/>
    <w:rsid w:val="00291E95"/>
    <w:rsid w:val="002946EA"/>
    <w:rsid w:val="002A1086"/>
    <w:rsid w:val="002A209E"/>
    <w:rsid w:val="002A2A2F"/>
    <w:rsid w:val="002A2FA0"/>
    <w:rsid w:val="002A6982"/>
    <w:rsid w:val="002B0603"/>
    <w:rsid w:val="002B0B5E"/>
    <w:rsid w:val="002B2DEF"/>
    <w:rsid w:val="002B632A"/>
    <w:rsid w:val="002B674C"/>
    <w:rsid w:val="002B7BC3"/>
    <w:rsid w:val="002D0730"/>
    <w:rsid w:val="002D1BAE"/>
    <w:rsid w:val="002D2056"/>
    <w:rsid w:val="002D37A0"/>
    <w:rsid w:val="002D5A88"/>
    <w:rsid w:val="002E01F7"/>
    <w:rsid w:val="002E4E3D"/>
    <w:rsid w:val="002E6483"/>
    <w:rsid w:val="002F0658"/>
    <w:rsid w:val="002F1EDC"/>
    <w:rsid w:val="002F4B3A"/>
    <w:rsid w:val="002F6292"/>
    <w:rsid w:val="002F6523"/>
    <w:rsid w:val="00300089"/>
    <w:rsid w:val="003004FD"/>
    <w:rsid w:val="00303893"/>
    <w:rsid w:val="00310CF5"/>
    <w:rsid w:val="00311319"/>
    <w:rsid w:val="003119E7"/>
    <w:rsid w:val="00313F2A"/>
    <w:rsid w:val="0032225E"/>
    <w:rsid w:val="003248B9"/>
    <w:rsid w:val="0032742D"/>
    <w:rsid w:val="00327693"/>
    <w:rsid w:val="00330FAE"/>
    <w:rsid w:val="00334B71"/>
    <w:rsid w:val="003359B9"/>
    <w:rsid w:val="00335B7A"/>
    <w:rsid w:val="0033675C"/>
    <w:rsid w:val="00340883"/>
    <w:rsid w:val="00341EE4"/>
    <w:rsid w:val="00342484"/>
    <w:rsid w:val="00345E73"/>
    <w:rsid w:val="00350F3F"/>
    <w:rsid w:val="00352755"/>
    <w:rsid w:val="0035540B"/>
    <w:rsid w:val="00357438"/>
    <w:rsid w:val="00360729"/>
    <w:rsid w:val="00373F68"/>
    <w:rsid w:val="0038342E"/>
    <w:rsid w:val="0039084C"/>
    <w:rsid w:val="003958F1"/>
    <w:rsid w:val="00396006"/>
    <w:rsid w:val="0039708B"/>
    <w:rsid w:val="003A2236"/>
    <w:rsid w:val="003A22D7"/>
    <w:rsid w:val="003A42E7"/>
    <w:rsid w:val="003A439E"/>
    <w:rsid w:val="003B3892"/>
    <w:rsid w:val="003B407A"/>
    <w:rsid w:val="003B55A1"/>
    <w:rsid w:val="003B73D6"/>
    <w:rsid w:val="003C20B2"/>
    <w:rsid w:val="003D03FC"/>
    <w:rsid w:val="003D118B"/>
    <w:rsid w:val="003D43EB"/>
    <w:rsid w:val="003E77A9"/>
    <w:rsid w:val="003F03BB"/>
    <w:rsid w:val="003F11F4"/>
    <w:rsid w:val="003F15B9"/>
    <w:rsid w:val="003F2784"/>
    <w:rsid w:val="003F61B4"/>
    <w:rsid w:val="00400577"/>
    <w:rsid w:val="00402E8D"/>
    <w:rsid w:val="00403009"/>
    <w:rsid w:val="00403D08"/>
    <w:rsid w:val="004101B8"/>
    <w:rsid w:val="004114F2"/>
    <w:rsid w:val="00413677"/>
    <w:rsid w:val="00414C28"/>
    <w:rsid w:val="00421978"/>
    <w:rsid w:val="0042402F"/>
    <w:rsid w:val="004249A0"/>
    <w:rsid w:val="00425267"/>
    <w:rsid w:val="004255B8"/>
    <w:rsid w:val="00431D06"/>
    <w:rsid w:val="004521ED"/>
    <w:rsid w:val="00455089"/>
    <w:rsid w:val="004642B9"/>
    <w:rsid w:val="004706D2"/>
    <w:rsid w:val="00470C6F"/>
    <w:rsid w:val="00484420"/>
    <w:rsid w:val="00484FA0"/>
    <w:rsid w:val="004854C9"/>
    <w:rsid w:val="004901C3"/>
    <w:rsid w:val="0049063D"/>
    <w:rsid w:val="0049202C"/>
    <w:rsid w:val="00493A2B"/>
    <w:rsid w:val="004A1AF9"/>
    <w:rsid w:val="004A2675"/>
    <w:rsid w:val="004A2AB6"/>
    <w:rsid w:val="004A394F"/>
    <w:rsid w:val="004A6FB2"/>
    <w:rsid w:val="004B0AA5"/>
    <w:rsid w:val="004B58BE"/>
    <w:rsid w:val="004B5F19"/>
    <w:rsid w:val="004B6AAD"/>
    <w:rsid w:val="004B735B"/>
    <w:rsid w:val="004C1441"/>
    <w:rsid w:val="004C14BE"/>
    <w:rsid w:val="004C22C9"/>
    <w:rsid w:val="004C3E01"/>
    <w:rsid w:val="004C6BAD"/>
    <w:rsid w:val="004D1749"/>
    <w:rsid w:val="004D1E24"/>
    <w:rsid w:val="004D4AE5"/>
    <w:rsid w:val="004E0A56"/>
    <w:rsid w:val="004E403C"/>
    <w:rsid w:val="004E67FE"/>
    <w:rsid w:val="004F20EE"/>
    <w:rsid w:val="00501EFE"/>
    <w:rsid w:val="00502445"/>
    <w:rsid w:val="0050266F"/>
    <w:rsid w:val="00502FA6"/>
    <w:rsid w:val="00505678"/>
    <w:rsid w:val="005105FD"/>
    <w:rsid w:val="00512543"/>
    <w:rsid w:val="005125EA"/>
    <w:rsid w:val="00512D59"/>
    <w:rsid w:val="00513054"/>
    <w:rsid w:val="00515097"/>
    <w:rsid w:val="005156C7"/>
    <w:rsid w:val="005167C9"/>
    <w:rsid w:val="00523397"/>
    <w:rsid w:val="0052390B"/>
    <w:rsid w:val="00525453"/>
    <w:rsid w:val="00534A5D"/>
    <w:rsid w:val="00535CD6"/>
    <w:rsid w:val="00535F69"/>
    <w:rsid w:val="005416D1"/>
    <w:rsid w:val="005429DA"/>
    <w:rsid w:val="00545CCB"/>
    <w:rsid w:val="00551C59"/>
    <w:rsid w:val="00554BD2"/>
    <w:rsid w:val="00560B3D"/>
    <w:rsid w:val="00562131"/>
    <w:rsid w:val="005628BB"/>
    <w:rsid w:val="005629FC"/>
    <w:rsid w:val="0056392C"/>
    <w:rsid w:val="005649CE"/>
    <w:rsid w:val="00573BFF"/>
    <w:rsid w:val="00573F9A"/>
    <w:rsid w:val="00576487"/>
    <w:rsid w:val="00576A76"/>
    <w:rsid w:val="00580A75"/>
    <w:rsid w:val="00580BE3"/>
    <w:rsid w:val="005824AD"/>
    <w:rsid w:val="00591484"/>
    <w:rsid w:val="00595E12"/>
    <w:rsid w:val="005A12E5"/>
    <w:rsid w:val="005A56D4"/>
    <w:rsid w:val="005B1038"/>
    <w:rsid w:val="005B5F37"/>
    <w:rsid w:val="005C00BC"/>
    <w:rsid w:val="005C2459"/>
    <w:rsid w:val="005C3257"/>
    <w:rsid w:val="005C3BE7"/>
    <w:rsid w:val="005C5D8A"/>
    <w:rsid w:val="005D0B85"/>
    <w:rsid w:val="005D2C2F"/>
    <w:rsid w:val="005D5DE3"/>
    <w:rsid w:val="005E18F9"/>
    <w:rsid w:val="005E2996"/>
    <w:rsid w:val="005E2F45"/>
    <w:rsid w:val="005E5FAE"/>
    <w:rsid w:val="005E7B32"/>
    <w:rsid w:val="005F1A58"/>
    <w:rsid w:val="005F23A3"/>
    <w:rsid w:val="005F2ABB"/>
    <w:rsid w:val="005F4594"/>
    <w:rsid w:val="005F611A"/>
    <w:rsid w:val="005F79B5"/>
    <w:rsid w:val="006002E9"/>
    <w:rsid w:val="00603B45"/>
    <w:rsid w:val="00604254"/>
    <w:rsid w:val="0060432C"/>
    <w:rsid w:val="00606418"/>
    <w:rsid w:val="006065F7"/>
    <w:rsid w:val="006076AE"/>
    <w:rsid w:val="00610A68"/>
    <w:rsid w:val="006110EB"/>
    <w:rsid w:val="00614170"/>
    <w:rsid w:val="00614914"/>
    <w:rsid w:val="006175F8"/>
    <w:rsid w:val="006209EB"/>
    <w:rsid w:val="00623141"/>
    <w:rsid w:val="00623AE1"/>
    <w:rsid w:val="006277BE"/>
    <w:rsid w:val="006326DD"/>
    <w:rsid w:val="006362DA"/>
    <w:rsid w:val="006378BD"/>
    <w:rsid w:val="00640386"/>
    <w:rsid w:val="00651739"/>
    <w:rsid w:val="00656AE3"/>
    <w:rsid w:val="006608C4"/>
    <w:rsid w:val="00660E4E"/>
    <w:rsid w:val="00666AFC"/>
    <w:rsid w:val="00670023"/>
    <w:rsid w:val="006727B0"/>
    <w:rsid w:val="006727C0"/>
    <w:rsid w:val="0067289C"/>
    <w:rsid w:val="00674911"/>
    <w:rsid w:val="0067665D"/>
    <w:rsid w:val="006838B6"/>
    <w:rsid w:val="006A2F16"/>
    <w:rsid w:val="006A3534"/>
    <w:rsid w:val="006A59F6"/>
    <w:rsid w:val="006B03E8"/>
    <w:rsid w:val="006B24B3"/>
    <w:rsid w:val="006B3A6C"/>
    <w:rsid w:val="006B4807"/>
    <w:rsid w:val="006C2CED"/>
    <w:rsid w:val="006C3073"/>
    <w:rsid w:val="006C320C"/>
    <w:rsid w:val="006C673E"/>
    <w:rsid w:val="006C71A7"/>
    <w:rsid w:val="006C7AF8"/>
    <w:rsid w:val="006D0C1D"/>
    <w:rsid w:val="006D1866"/>
    <w:rsid w:val="006D2A82"/>
    <w:rsid w:val="006D4ED8"/>
    <w:rsid w:val="006D528A"/>
    <w:rsid w:val="006E0427"/>
    <w:rsid w:val="006E0474"/>
    <w:rsid w:val="006E17FB"/>
    <w:rsid w:val="006E356D"/>
    <w:rsid w:val="006E4D39"/>
    <w:rsid w:val="006E5AAA"/>
    <w:rsid w:val="006E6821"/>
    <w:rsid w:val="006E6C6B"/>
    <w:rsid w:val="006F2E23"/>
    <w:rsid w:val="006F36E7"/>
    <w:rsid w:val="006F67BA"/>
    <w:rsid w:val="006F7208"/>
    <w:rsid w:val="00707F6F"/>
    <w:rsid w:val="00713E11"/>
    <w:rsid w:val="007155F5"/>
    <w:rsid w:val="00715816"/>
    <w:rsid w:val="00717C9F"/>
    <w:rsid w:val="007224D8"/>
    <w:rsid w:val="00724445"/>
    <w:rsid w:val="00725E1B"/>
    <w:rsid w:val="007275F8"/>
    <w:rsid w:val="007311C0"/>
    <w:rsid w:val="00737B0E"/>
    <w:rsid w:val="00737FE5"/>
    <w:rsid w:val="00743C10"/>
    <w:rsid w:val="007466B4"/>
    <w:rsid w:val="00752FAC"/>
    <w:rsid w:val="00753741"/>
    <w:rsid w:val="007568EE"/>
    <w:rsid w:val="00757C0D"/>
    <w:rsid w:val="007640D2"/>
    <w:rsid w:val="00764DFA"/>
    <w:rsid w:val="0077245E"/>
    <w:rsid w:val="00776ED6"/>
    <w:rsid w:val="00780B27"/>
    <w:rsid w:val="00787FDE"/>
    <w:rsid w:val="00791A5F"/>
    <w:rsid w:val="00796A78"/>
    <w:rsid w:val="007A109D"/>
    <w:rsid w:val="007A1876"/>
    <w:rsid w:val="007A46B2"/>
    <w:rsid w:val="007A6974"/>
    <w:rsid w:val="007B0660"/>
    <w:rsid w:val="007B0993"/>
    <w:rsid w:val="007B4631"/>
    <w:rsid w:val="007B695E"/>
    <w:rsid w:val="007C0A73"/>
    <w:rsid w:val="007C3E18"/>
    <w:rsid w:val="007C3FF9"/>
    <w:rsid w:val="007D71FD"/>
    <w:rsid w:val="007D74EB"/>
    <w:rsid w:val="007E044D"/>
    <w:rsid w:val="007E0DFE"/>
    <w:rsid w:val="007E4EAF"/>
    <w:rsid w:val="007F27CD"/>
    <w:rsid w:val="007F4976"/>
    <w:rsid w:val="007F4FE9"/>
    <w:rsid w:val="007F577B"/>
    <w:rsid w:val="0080178A"/>
    <w:rsid w:val="00801A6D"/>
    <w:rsid w:val="008041E2"/>
    <w:rsid w:val="008043A1"/>
    <w:rsid w:val="0081213D"/>
    <w:rsid w:val="00815EE7"/>
    <w:rsid w:val="00817224"/>
    <w:rsid w:val="008177E8"/>
    <w:rsid w:val="0081780D"/>
    <w:rsid w:val="00820BA3"/>
    <w:rsid w:val="008213DE"/>
    <w:rsid w:val="0082363A"/>
    <w:rsid w:val="008246C1"/>
    <w:rsid w:val="00830FBC"/>
    <w:rsid w:val="00834528"/>
    <w:rsid w:val="00834CFB"/>
    <w:rsid w:val="008353D9"/>
    <w:rsid w:val="00836857"/>
    <w:rsid w:val="0083785B"/>
    <w:rsid w:val="00841013"/>
    <w:rsid w:val="00841417"/>
    <w:rsid w:val="00842F09"/>
    <w:rsid w:val="00842FBE"/>
    <w:rsid w:val="0084552C"/>
    <w:rsid w:val="00857A25"/>
    <w:rsid w:val="008604E8"/>
    <w:rsid w:val="00860C66"/>
    <w:rsid w:val="0086486A"/>
    <w:rsid w:val="00865018"/>
    <w:rsid w:val="00865CAE"/>
    <w:rsid w:val="0086655B"/>
    <w:rsid w:val="00871EA8"/>
    <w:rsid w:val="008724C1"/>
    <w:rsid w:val="00875129"/>
    <w:rsid w:val="008760DE"/>
    <w:rsid w:val="008816A6"/>
    <w:rsid w:val="00885D23"/>
    <w:rsid w:val="00896295"/>
    <w:rsid w:val="008A0124"/>
    <w:rsid w:val="008A2945"/>
    <w:rsid w:val="008A2B48"/>
    <w:rsid w:val="008A3F7B"/>
    <w:rsid w:val="008A6697"/>
    <w:rsid w:val="008B06E3"/>
    <w:rsid w:val="008B611B"/>
    <w:rsid w:val="008C12DA"/>
    <w:rsid w:val="008C3FB1"/>
    <w:rsid w:val="008C46CD"/>
    <w:rsid w:val="008C4F2B"/>
    <w:rsid w:val="008C6498"/>
    <w:rsid w:val="008C6C9F"/>
    <w:rsid w:val="008D1D01"/>
    <w:rsid w:val="008D26EB"/>
    <w:rsid w:val="008D398E"/>
    <w:rsid w:val="008D3BBC"/>
    <w:rsid w:val="008D4970"/>
    <w:rsid w:val="008D4F62"/>
    <w:rsid w:val="008E4BC9"/>
    <w:rsid w:val="008F165E"/>
    <w:rsid w:val="008F324E"/>
    <w:rsid w:val="008F3355"/>
    <w:rsid w:val="008F751B"/>
    <w:rsid w:val="00900AE4"/>
    <w:rsid w:val="00900F6C"/>
    <w:rsid w:val="009033E0"/>
    <w:rsid w:val="009045D3"/>
    <w:rsid w:val="00906795"/>
    <w:rsid w:val="00907063"/>
    <w:rsid w:val="00913AB4"/>
    <w:rsid w:val="00915354"/>
    <w:rsid w:val="00917D3C"/>
    <w:rsid w:val="00920987"/>
    <w:rsid w:val="009251AE"/>
    <w:rsid w:val="00926399"/>
    <w:rsid w:val="009265C5"/>
    <w:rsid w:val="00927349"/>
    <w:rsid w:val="0093313E"/>
    <w:rsid w:val="009335B0"/>
    <w:rsid w:val="00937666"/>
    <w:rsid w:val="00941100"/>
    <w:rsid w:val="009446DB"/>
    <w:rsid w:val="00945C44"/>
    <w:rsid w:val="009462CC"/>
    <w:rsid w:val="0094701B"/>
    <w:rsid w:val="009517AF"/>
    <w:rsid w:val="00952392"/>
    <w:rsid w:val="00953ABB"/>
    <w:rsid w:val="009573E0"/>
    <w:rsid w:val="009606E0"/>
    <w:rsid w:val="00961259"/>
    <w:rsid w:val="0096230B"/>
    <w:rsid w:val="00967414"/>
    <w:rsid w:val="00971167"/>
    <w:rsid w:val="00971888"/>
    <w:rsid w:val="009819CE"/>
    <w:rsid w:val="00981DDC"/>
    <w:rsid w:val="00986032"/>
    <w:rsid w:val="00986812"/>
    <w:rsid w:val="00992BE0"/>
    <w:rsid w:val="009958D5"/>
    <w:rsid w:val="009A18AF"/>
    <w:rsid w:val="009A6D53"/>
    <w:rsid w:val="009A7C7D"/>
    <w:rsid w:val="009C048F"/>
    <w:rsid w:val="009C0A53"/>
    <w:rsid w:val="009C1EB9"/>
    <w:rsid w:val="009C4408"/>
    <w:rsid w:val="009D3F0C"/>
    <w:rsid w:val="009D3F66"/>
    <w:rsid w:val="009D7A44"/>
    <w:rsid w:val="009E175F"/>
    <w:rsid w:val="009E2186"/>
    <w:rsid w:val="009F30B6"/>
    <w:rsid w:val="009F4EEB"/>
    <w:rsid w:val="009F6A78"/>
    <w:rsid w:val="009F718F"/>
    <w:rsid w:val="009F7AB4"/>
    <w:rsid w:val="00A02645"/>
    <w:rsid w:val="00A02AF1"/>
    <w:rsid w:val="00A071EB"/>
    <w:rsid w:val="00A10DFE"/>
    <w:rsid w:val="00A11BB0"/>
    <w:rsid w:val="00A1286A"/>
    <w:rsid w:val="00A168C1"/>
    <w:rsid w:val="00A17AC4"/>
    <w:rsid w:val="00A20303"/>
    <w:rsid w:val="00A2345E"/>
    <w:rsid w:val="00A25560"/>
    <w:rsid w:val="00A329AB"/>
    <w:rsid w:val="00A33C05"/>
    <w:rsid w:val="00A37A98"/>
    <w:rsid w:val="00A4200B"/>
    <w:rsid w:val="00A435F4"/>
    <w:rsid w:val="00A4441D"/>
    <w:rsid w:val="00A55913"/>
    <w:rsid w:val="00A56E16"/>
    <w:rsid w:val="00A64DDF"/>
    <w:rsid w:val="00A6549F"/>
    <w:rsid w:val="00A67D6B"/>
    <w:rsid w:val="00A72CFB"/>
    <w:rsid w:val="00A7705A"/>
    <w:rsid w:val="00A80D76"/>
    <w:rsid w:val="00A80E71"/>
    <w:rsid w:val="00A81A42"/>
    <w:rsid w:val="00A909BE"/>
    <w:rsid w:val="00A90DFA"/>
    <w:rsid w:val="00A91E37"/>
    <w:rsid w:val="00A935D9"/>
    <w:rsid w:val="00A93902"/>
    <w:rsid w:val="00AA25A3"/>
    <w:rsid w:val="00AA35B6"/>
    <w:rsid w:val="00AA70C3"/>
    <w:rsid w:val="00AA76C7"/>
    <w:rsid w:val="00AB07A8"/>
    <w:rsid w:val="00AB24FE"/>
    <w:rsid w:val="00AB39A4"/>
    <w:rsid w:val="00AB5139"/>
    <w:rsid w:val="00AC0A38"/>
    <w:rsid w:val="00AC3FBE"/>
    <w:rsid w:val="00AC465C"/>
    <w:rsid w:val="00AC4F5D"/>
    <w:rsid w:val="00AC4F83"/>
    <w:rsid w:val="00AD0A6E"/>
    <w:rsid w:val="00AD23BA"/>
    <w:rsid w:val="00AD2C60"/>
    <w:rsid w:val="00AD699A"/>
    <w:rsid w:val="00AF4628"/>
    <w:rsid w:val="00AF5AF5"/>
    <w:rsid w:val="00B03B48"/>
    <w:rsid w:val="00B0587A"/>
    <w:rsid w:val="00B06AF6"/>
    <w:rsid w:val="00B07846"/>
    <w:rsid w:val="00B1266F"/>
    <w:rsid w:val="00B17221"/>
    <w:rsid w:val="00B22843"/>
    <w:rsid w:val="00B231B5"/>
    <w:rsid w:val="00B31BC9"/>
    <w:rsid w:val="00B354FD"/>
    <w:rsid w:val="00B35AB0"/>
    <w:rsid w:val="00B3667A"/>
    <w:rsid w:val="00B47F6A"/>
    <w:rsid w:val="00B549E9"/>
    <w:rsid w:val="00B56BB9"/>
    <w:rsid w:val="00B571AD"/>
    <w:rsid w:val="00B61B2A"/>
    <w:rsid w:val="00B63B54"/>
    <w:rsid w:val="00B67E3F"/>
    <w:rsid w:val="00B67EDE"/>
    <w:rsid w:val="00B70DEA"/>
    <w:rsid w:val="00B718EE"/>
    <w:rsid w:val="00B7320D"/>
    <w:rsid w:val="00B73E0C"/>
    <w:rsid w:val="00B75A92"/>
    <w:rsid w:val="00B76606"/>
    <w:rsid w:val="00B85870"/>
    <w:rsid w:val="00B91C28"/>
    <w:rsid w:val="00B92A83"/>
    <w:rsid w:val="00B977B9"/>
    <w:rsid w:val="00BA0D0F"/>
    <w:rsid w:val="00BA3522"/>
    <w:rsid w:val="00BA3743"/>
    <w:rsid w:val="00BA65A7"/>
    <w:rsid w:val="00BB5CEC"/>
    <w:rsid w:val="00BB6AF6"/>
    <w:rsid w:val="00BB6CBA"/>
    <w:rsid w:val="00BC49D8"/>
    <w:rsid w:val="00BD20A4"/>
    <w:rsid w:val="00BD2B7B"/>
    <w:rsid w:val="00BD3EFD"/>
    <w:rsid w:val="00BD5793"/>
    <w:rsid w:val="00BD629B"/>
    <w:rsid w:val="00BD6EB9"/>
    <w:rsid w:val="00BE11DA"/>
    <w:rsid w:val="00BE1987"/>
    <w:rsid w:val="00BE5BF0"/>
    <w:rsid w:val="00BE6545"/>
    <w:rsid w:val="00BE6A0C"/>
    <w:rsid w:val="00BE76D5"/>
    <w:rsid w:val="00BF1CD9"/>
    <w:rsid w:val="00BF472C"/>
    <w:rsid w:val="00BF5F0D"/>
    <w:rsid w:val="00BF6325"/>
    <w:rsid w:val="00BF6E55"/>
    <w:rsid w:val="00C12E59"/>
    <w:rsid w:val="00C148EE"/>
    <w:rsid w:val="00C15F79"/>
    <w:rsid w:val="00C20870"/>
    <w:rsid w:val="00C2611E"/>
    <w:rsid w:val="00C273A1"/>
    <w:rsid w:val="00C301D5"/>
    <w:rsid w:val="00C30B3F"/>
    <w:rsid w:val="00C32ABE"/>
    <w:rsid w:val="00C36471"/>
    <w:rsid w:val="00C36CA7"/>
    <w:rsid w:val="00C403E8"/>
    <w:rsid w:val="00C40DA1"/>
    <w:rsid w:val="00C41138"/>
    <w:rsid w:val="00C435B4"/>
    <w:rsid w:val="00C50654"/>
    <w:rsid w:val="00C5116B"/>
    <w:rsid w:val="00C5663B"/>
    <w:rsid w:val="00C56A7C"/>
    <w:rsid w:val="00C57A2B"/>
    <w:rsid w:val="00C63543"/>
    <w:rsid w:val="00C713DE"/>
    <w:rsid w:val="00C714C6"/>
    <w:rsid w:val="00C7195D"/>
    <w:rsid w:val="00C72232"/>
    <w:rsid w:val="00C743CA"/>
    <w:rsid w:val="00C8219B"/>
    <w:rsid w:val="00C926B6"/>
    <w:rsid w:val="00C96F17"/>
    <w:rsid w:val="00CA18C9"/>
    <w:rsid w:val="00CA3A5B"/>
    <w:rsid w:val="00CB3B62"/>
    <w:rsid w:val="00CB4071"/>
    <w:rsid w:val="00CB61ED"/>
    <w:rsid w:val="00CB68CE"/>
    <w:rsid w:val="00CC2F30"/>
    <w:rsid w:val="00CC3BBE"/>
    <w:rsid w:val="00CD17C1"/>
    <w:rsid w:val="00CD68F8"/>
    <w:rsid w:val="00CE214C"/>
    <w:rsid w:val="00CF077C"/>
    <w:rsid w:val="00CF0E38"/>
    <w:rsid w:val="00CF3640"/>
    <w:rsid w:val="00CF3AB9"/>
    <w:rsid w:val="00CF6464"/>
    <w:rsid w:val="00CF7483"/>
    <w:rsid w:val="00D0014C"/>
    <w:rsid w:val="00D06BFC"/>
    <w:rsid w:val="00D06F26"/>
    <w:rsid w:val="00D1627F"/>
    <w:rsid w:val="00D20B39"/>
    <w:rsid w:val="00D219A0"/>
    <w:rsid w:val="00D21DD4"/>
    <w:rsid w:val="00D234BE"/>
    <w:rsid w:val="00D24210"/>
    <w:rsid w:val="00D333C3"/>
    <w:rsid w:val="00D33DBC"/>
    <w:rsid w:val="00D444E6"/>
    <w:rsid w:val="00D4626C"/>
    <w:rsid w:val="00D47C8A"/>
    <w:rsid w:val="00D531CA"/>
    <w:rsid w:val="00D54789"/>
    <w:rsid w:val="00D63378"/>
    <w:rsid w:val="00D64730"/>
    <w:rsid w:val="00D702DE"/>
    <w:rsid w:val="00D722C8"/>
    <w:rsid w:val="00D724A7"/>
    <w:rsid w:val="00D74F38"/>
    <w:rsid w:val="00D75ABC"/>
    <w:rsid w:val="00D75B64"/>
    <w:rsid w:val="00D9113A"/>
    <w:rsid w:val="00D92189"/>
    <w:rsid w:val="00D9454E"/>
    <w:rsid w:val="00D966CF"/>
    <w:rsid w:val="00D97055"/>
    <w:rsid w:val="00D97D1D"/>
    <w:rsid w:val="00DA588B"/>
    <w:rsid w:val="00DA5996"/>
    <w:rsid w:val="00DA633C"/>
    <w:rsid w:val="00DA6632"/>
    <w:rsid w:val="00DB428D"/>
    <w:rsid w:val="00DB7034"/>
    <w:rsid w:val="00DB7116"/>
    <w:rsid w:val="00DC410C"/>
    <w:rsid w:val="00DC4BC3"/>
    <w:rsid w:val="00DD12D4"/>
    <w:rsid w:val="00DD3F0E"/>
    <w:rsid w:val="00DE12C5"/>
    <w:rsid w:val="00DE12F6"/>
    <w:rsid w:val="00DE7734"/>
    <w:rsid w:val="00DF5D08"/>
    <w:rsid w:val="00E01430"/>
    <w:rsid w:val="00E05205"/>
    <w:rsid w:val="00E107A1"/>
    <w:rsid w:val="00E11637"/>
    <w:rsid w:val="00E137E2"/>
    <w:rsid w:val="00E24AA8"/>
    <w:rsid w:val="00E26294"/>
    <w:rsid w:val="00E34374"/>
    <w:rsid w:val="00E34FBB"/>
    <w:rsid w:val="00E3547C"/>
    <w:rsid w:val="00E36F8F"/>
    <w:rsid w:val="00E41B4A"/>
    <w:rsid w:val="00E41FC3"/>
    <w:rsid w:val="00E43BD5"/>
    <w:rsid w:val="00E44264"/>
    <w:rsid w:val="00E44BF3"/>
    <w:rsid w:val="00E52916"/>
    <w:rsid w:val="00E5293C"/>
    <w:rsid w:val="00E60317"/>
    <w:rsid w:val="00E640E0"/>
    <w:rsid w:val="00E64558"/>
    <w:rsid w:val="00E64773"/>
    <w:rsid w:val="00E655BB"/>
    <w:rsid w:val="00E71014"/>
    <w:rsid w:val="00E76A61"/>
    <w:rsid w:val="00E82200"/>
    <w:rsid w:val="00E96FCF"/>
    <w:rsid w:val="00EA2079"/>
    <w:rsid w:val="00EA497E"/>
    <w:rsid w:val="00EA4DCD"/>
    <w:rsid w:val="00EA71E1"/>
    <w:rsid w:val="00EB0354"/>
    <w:rsid w:val="00EB10CE"/>
    <w:rsid w:val="00EB121A"/>
    <w:rsid w:val="00EB25A4"/>
    <w:rsid w:val="00EB6314"/>
    <w:rsid w:val="00EC0BF0"/>
    <w:rsid w:val="00EC3027"/>
    <w:rsid w:val="00EC37DD"/>
    <w:rsid w:val="00EC6C70"/>
    <w:rsid w:val="00ED30DA"/>
    <w:rsid w:val="00ED5A1E"/>
    <w:rsid w:val="00ED6627"/>
    <w:rsid w:val="00EE1B67"/>
    <w:rsid w:val="00EE63DB"/>
    <w:rsid w:val="00EE6C98"/>
    <w:rsid w:val="00EE6DC7"/>
    <w:rsid w:val="00EF0E2B"/>
    <w:rsid w:val="00EF10EC"/>
    <w:rsid w:val="00EF46F6"/>
    <w:rsid w:val="00EF6AD1"/>
    <w:rsid w:val="00EF73E8"/>
    <w:rsid w:val="00EF7940"/>
    <w:rsid w:val="00F00FAE"/>
    <w:rsid w:val="00F0262F"/>
    <w:rsid w:val="00F03AA4"/>
    <w:rsid w:val="00F04E2B"/>
    <w:rsid w:val="00F05647"/>
    <w:rsid w:val="00F1094A"/>
    <w:rsid w:val="00F1402A"/>
    <w:rsid w:val="00F143AA"/>
    <w:rsid w:val="00F171E3"/>
    <w:rsid w:val="00F23633"/>
    <w:rsid w:val="00F23A7F"/>
    <w:rsid w:val="00F24570"/>
    <w:rsid w:val="00F24FDB"/>
    <w:rsid w:val="00F25E63"/>
    <w:rsid w:val="00F33A8E"/>
    <w:rsid w:val="00F37E00"/>
    <w:rsid w:val="00F41411"/>
    <w:rsid w:val="00F42ADB"/>
    <w:rsid w:val="00F560E7"/>
    <w:rsid w:val="00F56281"/>
    <w:rsid w:val="00F56A4B"/>
    <w:rsid w:val="00F618D3"/>
    <w:rsid w:val="00F62ACE"/>
    <w:rsid w:val="00F771D7"/>
    <w:rsid w:val="00F85AB8"/>
    <w:rsid w:val="00F8723E"/>
    <w:rsid w:val="00F90FEE"/>
    <w:rsid w:val="00F921E1"/>
    <w:rsid w:val="00F9314B"/>
    <w:rsid w:val="00F95841"/>
    <w:rsid w:val="00F9752C"/>
    <w:rsid w:val="00FA2FDC"/>
    <w:rsid w:val="00FA5A45"/>
    <w:rsid w:val="00FA62A6"/>
    <w:rsid w:val="00FB0F5E"/>
    <w:rsid w:val="00FB7EA2"/>
    <w:rsid w:val="00FC2B00"/>
    <w:rsid w:val="00FD1AE3"/>
    <w:rsid w:val="00FD1F58"/>
    <w:rsid w:val="00FD2566"/>
    <w:rsid w:val="00FD4EE8"/>
    <w:rsid w:val="00FE3198"/>
    <w:rsid w:val="00FE3298"/>
    <w:rsid w:val="00FE3CBC"/>
    <w:rsid w:val="00FE7975"/>
    <w:rsid w:val="00FF2A2B"/>
    <w:rsid w:val="00FF648E"/>
    <w:rsid w:val="00FF7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575</dc:creator>
  <cp:keywords/>
  <dc:description/>
  <cp:lastModifiedBy>0007575</cp:lastModifiedBy>
  <cp:revision>1</cp:revision>
  <dcterms:created xsi:type="dcterms:W3CDTF">2014-02-04T06:53:00Z</dcterms:created>
  <dcterms:modified xsi:type="dcterms:W3CDTF">2014-02-04T06:53:00Z</dcterms:modified>
</cp:coreProperties>
</file>